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horzAnchor="margin" w:tblpY="675"/>
        <w:tblW w:w="10548" w:type="dxa"/>
        <w:tblLook w:val="04A0" w:firstRow="1" w:lastRow="0" w:firstColumn="1" w:lastColumn="0" w:noHBand="0" w:noVBand="1"/>
      </w:tblPr>
      <w:tblGrid>
        <w:gridCol w:w="2178"/>
        <w:gridCol w:w="1510"/>
        <w:gridCol w:w="2180"/>
        <w:gridCol w:w="2430"/>
        <w:gridCol w:w="2250"/>
      </w:tblGrid>
      <w:tr w:rsidR="00671BE5" w:rsidRPr="00B328F7" w:rsidTr="0084423E">
        <w:tc>
          <w:tcPr>
            <w:tcW w:w="2178" w:type="dxa"/>
          </w:tcPr>
          <w:p w:rsidR="00671BE5" w:rsidRPr="00B328F7" w:rsidRDefault="00671BE5" w:rsidP="0084423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328F7">
              <w:rPr>
                <w:rFonts w:ascii="Times New Roman" w:hAnsi="Times New Roman" w:cs="Times New Roman"/>
                <w:sz w:val="24"/>
                <w:szCs w:val="24"/>
              </w:rPr>
              <w:t>Author</w:t>
            </w:r>
          </w:p>
        </w:tc>
        <w:tc>
          <w:tcPr>
            <w:tcW w:w="1510" w:type="dxa"/>
          </w:tcPr>
          <w:p w:rsidR="00671BE5" w:rsidRPr="00B328F7" w:rsidRDefault="00671BE5" w:rsidP="0084423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328F7">
              <w:rPr>
                <w:rFonts w:ascii="Times New Roman" w:hAnsi="Times New Roman" w:cs="Times New Roman"/>
                <w:sz w:val="24"/>
                <w:szCs w:val="24"/>
              </w:rPr>
              <w:t>Selection (4)</w:t>
            </w:r>
          </w:p>
        </w:tc>
        <w:tc>
          <w:tcPr>
            <w:tcW w:w="2180" w:type="dxa"/>
          </w:tcPr>
          <w:p w:rsidR="00671BE5" w:rsidRPr="00B328F7" w:rsidRDefault="00671BE5" w:rsidP="0084423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328F7">
              <w:rPr>
                <w:rFonts w:ascii="Times New Roman" w:hAnsi="Times New Roman" w:cs="Times New Roman"/>
                <w:sz w:val="24"/>
                <w:szCs w:val="24"/>
              </w:rPr>
              <w:t>Comparability (2)</w:t>
            </w:r>
          </w:p>
        </w:tc>
        <w:tc>
          <w:tcPr>
            <w:tcW w:w="2430" w:type="dxa"/>
          </w:tcPr>
          <w:p w:rsidR="00671BE5" w:rsidRPr="00B328F7" w:rsidRDefault="00671BE5" w:rsidP="0084423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328F7">
              <w:rPr>
                <w:rFonts w:ascii="Times New Roman" w:hAnsi="Times New Roman" w:cs="Times New Roman"/>
                <w:sz w:val="24"/>
                <w:szCs w:val="24"/>
              </w:rPr>
              <w:t>Exposure/outcome (3)</w:t>
            </w:r>
          </w:p>
        </w:tc>
        <w:tc>
          <w:tcPr>
            <w:tcW w:w="2250" w:type="dxa"/>
          </w:tcPr>
          <w:p w:rsidR="00671BE5" w:rsidRPr="00B328F7" w:rsidRDefault="00671BE5" w:rsidP="0084423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328F7">
              <w:rPr>
                <w:rFonts w:ascii="Times New Roman" w:hAnsi="Times New Roman" w:cs="Times New Roman"/>
                <w:sz w:val="24"/>
                <w:szCs w:val="24"/>
              </w:rPr>
              <w:t>Total score out of 9</w:t>
            </w:r>
          </w:p>
        </w:tc>
      </w:tr>
      <w:tr w:rsidR="00671BE5" w:rsidRPr="00B328F7" w:rsidTr="0084423E">
        <w:tc>
          <w:tcPr>
            <w:tcW w:w="2178" w:type="dxa"/>
            <w:vAlign w:val="bottom"/>
          </w:tcPr>
          <w:p w:rsidR="00671BE5" w:rsidRPr="00B328F7" w:rsidRDefault="00671BE5" w:rsidP="008442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328F7">
              <w:rPr>
                <w:rFonts w:ascii="Times New Roman" w:eastAsia="Times New Roman" w:hAnsi="Times New Roman" w:cs="Times New Roman"/>
                <w:sz w:val="24"/>
                <w:szCs w:val="24"/>
              </w:rPr>
              <w:t>Leiw,et</w:t>
            </w:r>
            <w:proofErr w:type="spellEnd"/>
            <w:r w:rsidRPr="00B328F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l</w:t>
            </w:r>
          </w:p>
        </w:tc>
        <w:tc>
          <w:tcPr>
            <w:tcW w:w="1510" w:type="dxa"/>
          </w:tcPr>
          <w:p w:rsidR="00671BE5" w:rsidRPr="00B328F7" w:rsidRDefault="00671BE5" w:rsidP="0084423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328F7">
              <w:rPr>
                <w:rFonts w:ascii="Times New Roman" w:hAnsi="Times New Roman" w:cs="Times New Roman"/>
                <w:sz w:val="24"/>
                <w:szCs w:val="24"/>
              </w:rPr>
              <w:t>****</w:t>
            </w:r>
          </w:p>
        </w:tc>
        <w:tc>
          <w:tcPr>
            <w:tcW w:w="2180" w:type="dxa"/>
          </w:tcPr>
          <w:p w:rsidR="00671BE5" w:rsidRPr="00B328F7" w:rsidRDefault="00671BE5" w:rsidP="0084423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328F7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2430" w:type="dxa"/>
          </w:tcPr>
          <w:p w:rsidR="00671BE5" w:rsidRPr="00B328F7" w:rsidRDefault="00671BE5" w:rsidP="0084423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328F7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2250" w:type="dxa"/>
          </w:tcPr>
          <w:p w:rsidR="00671BE5" w:rsidRPr="00B328F7" w:rsidRDefault="00671BE5" w:rsidP="0084423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328F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671BE5" w:rsidRPr="00B328F7" w:rsidTr="0084423E">
        <w:tc>
          <w:tcPr>
            <w:tcW w:w="2178" w:type="dxa"/>
            <w:vAlign w:val="bottom"/>
          </w:tcPr>
          <w:p w:rsidR="00671BE5" w:rsidRPr="00B328F7" w:rsidRDefault="00671BE5" w:rsidP="008442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328F7">
              <w:rPr>
                <w:rFonts w:ascii="Times New Roman" w:eastAsia="Times New Roman" w:hAnsi="Times New Roman" w:cs="Times New Roman"/>
                <w:sz w:val="24"/>
                <w:szCs w:val="24"/>
              </w:rPr>
              <w:t>Leung,et</w:t>
            </w:r>
            <w:proofErr w:type="spellEnd"/>
            <w:r w:rsidRPr="00B328F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l</w:t>
            </w:r>
          </w:p>
        </w:tc>
        <w:tc>
          <w:tcPr>
            <w:tcW w:w="1510" w:type="dxa"/>
          </w:tcPr>
          <w:p w:rsidR="00671BE5" w:rsidRPr="00B328F7" w:rsidRDefault="00671BE5" w:rsidP="0084423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328F7">
              <w:rPr>
                <w:rFonts w:ascii="Times New Roman" w:hAnsi="Times New Roman" w:cs="Times New Roman"/>
                <w:sz w:val="24"/>
                <w:szCs w:val="24"/>
              </w:rPr>
              <w:t>****</w:t>
            </w:r>
          </w:p>
        </w:tc>
        <w:tc>
          <w:tcPr>
            <w:tcW w:w="2180" w:type="dxa"/>
          </w:tcPr>
          <w:p w:rsidR="00671BE5" w:rsidRPr="00B328F7" w:rsidRDefault="00671BE5" w:rsidP="0084423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328F7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2430" w:type="dxa"/>
          </w:tcPr>
          <w:p w:rsidR="00671BE5" w:rsidRPr="00B328F7" w:rsidRDefault="00671BE5" w:rsidP="0084423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328F7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2250" w:type="dxa"/>
          </w:tcPr>
          <w:p w:rsidR="00671BE5" w:rsidRPr="00B328F7" w:rsidRDefault="00671BE5" w:rsidP="0084423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328F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671BE5" w:rsidRPr="00B328F7" w:rsidTr="0084423E">
        <w:tc>
          <w:tcPr>
            <w:tcW w:w="2178" w:type="dxa"/>
            <w:vAlign w:val="bottom"/>
          </w:tcPr>
          <w:p w:rsidR="00671BE5" w:rsidRPr="00B328F7" w:rsidRDefault="00671BE5" w:rsidP="008442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328F7">
              <w:rPr>
                <w:rFonts w:ascii="Times New Roman" w:eastAsia="Times New Roman" w:hAnsi="Times New Roman" w:cs="Times New Roman"/>
                <w:sz w:val="24"/>
                <w:szCs w:val="24"/>
              </w:rPr>
              <w:t>Salami,et</w:t>
            </w:r>
            <w:proofErr w:type="spellEnd"/>
            <w:r w:rsidRPr="00B328F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l</w:t>
            </w:r>
          </w:p>
        </w:tc>
        <w:tc>
          <w:tcPr>
            <w:tcW w:w="1510" w:type="dxa"/>
          </w:tcPr>
          <w:p w:rsidR="00671BE5" w:rsidRPr="00B328F7" w:rsidRDefault="00671BE5" w:rsidP="0084423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328F7">
              <w:rPr>
                <w:rFonts w:ascii="Times New Roman" w:hAnsi="Times New Roman" w:cs="Times New Roman"/>
                <w:sz w:val="24"/>
                <w:szCs w:val="24"/>
              </w:rPr>
              <w:t>****</w:t>
            </w:r>
          </w:p>
        </w:tc>
        <w:tc>
          <w:tcPr>
            <w:tcW w:w="2180" w:type="dxa"/>
          </w:tcPr>
          <w:p w:rsidR="00671BE5" w:rsidRPr="00B328F7" w:rsidRDefault="00671BE5" w:rsidP="0084423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328F7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2430" w:type="dxa"/>
          </w:tcPr>
          <w:p w:rsidR="00671BE5" w:rsidRPr="00B328F7" w:rsidRDefault="00671BE5" w:rsidP="0084423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328F7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2250" w:type="dxa"/>
          </w:tcPr>
          <w:p w:rsidR="00671BE5" w:rsidRPr="00B328F7" w:rsidRDefault="00671BE5" w:rsidP="0084423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328F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671BE5" w:rsidRPr="00B328F7" w:rsidTr="0084423E">
        <w:tc>
          <w:tcPr>
            <w:tcW w:w="2178" w:type="dxa"/>
            <w:vAlign w:val="bottom"/>
          </w:tcPr>
          <w:p w:rsidR="00671BE5" w:rsidRPr="00B328F7" w:rsidRDefault="00671BE5" w:rsidP="008442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328F7">
              <w:rPr>
                <w:rFonts w:ascii="Times New Roman" w:eastAsia="Times New Roman" w:hAnsi="Times New Roman" w:cs="Times New Roman"/>
                <w:sz w:val="24"/>
                <w:szCs w:val="24"/>
              </w:rPr>
              <w:t>Magee,et</w:t>
            </w:r>
            <w:proofErr w:type="spellEnd"/>
            <w:r w:rsidRPr="00B328F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l</w:t>
            </w:r>
          </w:p>
        </w:tc>
        <w:tc>
          <w:tcPr>
            <w:tcW w:w="1510" w:type="dxa"/>
          </w:tcPr>
          <w:p w:rsidR="00671BE5" w:rsidRPr="00B328F7" w:rsidRDefault="00671BE5" w:rsidP="0084423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328F7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2180" w:type="dxa"/>
          </w:tcPr>
          <w:p w:rsidR="00671BE5" w:rsidRPr="00B328F7" w:rsidRDefault="00671BE5" w:rsidP="0084423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328F7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2430" w:type="dxa"/>
          </w:tcPr>
          <w:p w:rsidR="00671BE5" w:rsidRPr="00B328F7" w:rsidRDefault="00671BE5" w:rsidP="0084423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328F7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2250" w:type="dxa"/>
          </w:tcPr>
          <w:p w:rsidR="00671BE5" w:rsidRPr="00B328F7" w:rsidRDefault="00671BE5" w:rsidP="0084423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328F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671BE5" w:rsidRPr="00B328F7" w:rsidTr="0084423E">
        <w:tc>
          <w:tcPr>
            <w:tcW w:w="2178" w:type="dxa"/>
            <w:vAlign w:val="bottom"/>
          </w:tcPr>
          <w:p w:rsidR="00671BE5" w:rsidRPr="00B328F7" w:rsidRDefault="00671BE5" w:rsidP="008442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328F7">
              <w:rPr>
                <w:rFonts w:ascii="Times New Roman" w:eastAsia="Times New Roman" w:hAnsi="Times New Roman" w:cs="Times New Roman"/>
                <w:sz w:val="24"/>
                <w:szCs w:val="24"/>
              </w:rPr>
              <w:t>Przybylski,et</w:t>
            </w:r>
            <w:proofErr w:type="spellEnd"/>
            <w:r w:rsidRPr="00B328F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l</w:t>
            </w:r>
          </w:p>
        </w:tc>
        <w:tc>
          <w:tcPr>
            <w:tcW w:w="1510" w:type="dxa"/>
          </w:tcPr>
          <w:p w:rsidR="00671BE5" w:rsidRPr="00B328F7" w:rsidRDefault="00671BE5" w:rsidP="0084423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328F7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2180" w:type="dxa"/>
          </w:tcPr>
          <w:p w:rsidR="00671BE5" w:rsidRPr="00B328F7" w:rsidRDefault="00671BE5" w:rsidP="0084423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328F7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2430" w:type="dxa"/>
          </w:tcPr>
          <w:p w:rsidR="00671BE5" w:rsidRPr="00B328F7" w:rsidRDefault="00671BE5" w:rsidP="0084423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328F7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2250" w:type="dxa"/>
          </w:tcPr>
          <w:p w:rsidR="00671BE5" w:rsidRPr="00B328F7" w:rsidRDefault="00671BE5" w:rsidP="0084423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328F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671BE5" w:rsidRPr="00B328F7" w:rsidTr="0084423E">
        <w:tc>
          <w:tcPr>
            <w:tcW w:w="2178" w:type="dxa"/>
            <w:vAlign w:val="bottom"/>
          </w:tcPr>
          <w:p w:rsidR="00671BE5" w:rsidRPr="00B328F7" w:rsidRDefault="00671BE5" w:rsidP="008442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328F7">
              <w:rPr>
                <w:rFonts w:ascii="Times New Roman" w:eastAsia="Times New Roman" w:hAnsi="Times New Roman" w:cs="Times New Roman"/>
                <w:sz w:val="24"/>
                <w:szCs w:val="24"/>
              </w:rPr>
              <w:t>Bonacci,et</w:t>
            </w:r>
            <w:proofErr w:type="spellEnd"/>
            <w:r w:rsidRPr="00B328F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l</w:t>
            </w:r>
          </w:p>
        </w:tc>
        <w:tc>
          <w:tcPr>
            <w:tcW w:w="1510" w:type="dxa"/>
          </w:tcPr>
          <w:p w:rsidR="00671BE5" w:rsidRPr="00B328F7" w:rsidRDefault="00671BE5" w:rsidP="0084423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328F7">
              <w:rPr>
                <w:rFonts w:ascii="Times New Roman" w:hAnsi="Times New Roman" w:cs="Times New Roman"/>
                <w:sz w:val="24"/>
                <w:szCs w:val="24"/>
              </w:rPr>
              <w:t>****</w:t>
            </w:r>
          </w:p>
        </w:tc>
        <w:tc>
          <w:tcPr>
            <w:tcW w:w="2180" w:type="dxa"/>
          </w:tcPr>
          <w:p w:rsidR="00671BE5" w:rsidRPr="00B328F7" w:rsidRDefault="00671BE5" w:rsidP="0084423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328F7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2430" w:type="dxa"/>
          </w:tcPr>
          <w:p w:rsidR="00671BE5" w:rsidRPr="00B328F7" w:rsidRDefault="00671BE5" w:rsidP="0084423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328F7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2250" w:type="dxa"/>
          </w:tcPr>
          <w:p w:rsidR="00671BE5" w:rsidRPr="00B328F7" w:rsidRDefault="00671BE5" w:rsidP="0084423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328F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671BE5" w:rsidRPr="00B328F7" w:rsidTr="0084423E">
        <w:tc>
          <w:tcPr>
            <w:tcW w:w="2178" w:type="dxa"/>
            <w:vAlign w:val="bottom"/>
          </w:tcPr>
          <w:p w:rsidR="00671BE5" w:rsidRPr="00B328F7" w:rsidRDefault="00671BE5" w:rsidP="008442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328F7">
              <w:rPr>
                <w:rFonts w:ascii="Times New Roman" w:eastAsia="Times New Roman" w:hAnsi="Times New Roman" w:cs="Times New Roman"/>
                <w:sz w:val="24"/>
                <w:szCs w:val="24"/>
              </w:rPr>
              <w:t>Yamana,et</w:t>
            </w:r>
            <w:proofErr w:type="spellEnd"/>
            <w:r w:rsidRPr="00B328F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l</w:t>
            </w:r>
          </w:p>
        </w:tc>
        <w:tc>
          <w:tcPr>
            <w:tcW w:w="1510" w:type="dxa"/>
          </w:tcPr>
          <w:p w:rsidR="00671BE5" w:rsidRPr="00B328F7" w:rsidRDefault="00671BE5" w:rsidP="0084423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328F7">
              <w:rPr>
                <w:rFonts w:ascii="Times New Roman" w:hAnsi="Times New Roman" w:cs="Times New Roman"/>
                <w:sz w:val="24"/>
                <w:szCs w:val="24"/>
              </w:rPr>
              <w:t>****</w:t>
            </w:r>
          </w:p>
        </w:tc>
        <w:tc>
          <w:tcPr>
            <w:tcW w:w="2180" w:type="dxa"/>
          </w:tcPr>
          <w:p w:rsidR="00671BE5" w:rsidRPr="00B328F7" w:rsidRDefault="00671BE5" w:rsidP="0084423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328F7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2430" w:type="dxa"/>
          </w:tcPr>
          <w:p w:rsidR="00671BE5" w:rsidRPr="00B328F7" w:rsidRDefault="00671BE5" w:rsidP="0084423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328F7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2250" w:type="dxa"/>
          </w:tcPr>
          <w:p w:rsidR="00671BE5" w:rsidRPr="00B328F7" w:rsidRDefault="00671BE5" w:rsidP="0084423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328F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671BE5" w:rsidRPr="00B328F7" w:rsidTr="0084423E">
        <w:tc>
          <w:tcPr>
            <w:tcW w:w="2178" w:type="dxa"/>
            <w:vAlign w:val="bottom"/>
          </w:tcPr>
          <w:p w:rsidR="00671BE5" w:rsidRPr="00B328F7" w:rsidRDefault="00671BE5" w:rsidP="008442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328F7">
              <w:rPr>
                <w:rFonts w:ascii="Times New Roman" w:eastAsia="Times New Roman" w:hAnsi="Times New Roman" w:cs="Times New Roman"/>
                <w:sz w:val="24"/>
                <w:szCs w:val="24"/>
              </w:rPr>
              <w:t>Wang,et</w:t>
            </w:r>
            <w:proofErr w:type="spellEnd"/>
            <w:r w:rsidRPr="00B328F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l</w:t>
            </w:r>
          </w:p>
        </w:tc>
        <w:tc>
          <w:tcPr>
            <w:tcW w:w="1510" w:type="dxa"/>
          </w:tcPr>
          <w:p w:rsidR="00671BE5" w:rsidRPr="00B328F7" w:rsidRDefault="00671BE5" w:rsidP="0084423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328F7">
              <w:rPr>
                <w:rFonts w:ascii="Times New Roman" w:hAnsi="Times New Roman" w:cs="Times New Roman"/>
                <w:sz w:val="24"/>
                <w:szCs w:val="24"/>
              </w:rPr>
              <w:t>****</w:t>
            </w:r>
          </w:p>
        </w:tc>
        <w:tc>
          <w:tcPr>
            <w:tcW w:w="2180" w:type="dxa"/>
          </w:tcPr>
          <w:p w:rsidR="00671BE5" w:rsidRPr="00B328F7" w:rsidRDefault="00671BE5" w:rsidP="0084423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328F7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2430" w:type="dxa"/>
          </w:tcPr>
          <w:p w:rsidR="00671BE5" w:rsidRPr="00B328F7" w:rsidRDefault="00671BE5" w:rsidP="0084423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328F7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2250" w:type="dxa"/>
          </w:tcPr>
          <w:p w:rsidR="00671BE5" w:rsidRPr="00B328F7" w:rsidRDefault="00671BE5" w:rsidP="0084423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328F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671BE5" w:rsidRPr="00B328F7" w:rsidTr="0084423E">
        <w:tc>
          <w:tcPr>
            <w:tcW w:w="2178" w:type="dxa"/>
            <w:vAlign w:val="bottom"/>
          </w:tcPr>
          <w:p w:rsidR="00671BE5" w:rsidRPr="00B328F7" w:rsidRDefault="00671BE5" w:rsidP="008442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328F7">
              <w:rPr>
                <w:rFonts w:ascii="Times New Roman" w:eastAsia="Times New Roman" w:hAnsi="Times New Roman" w:cs="Times New Roman"/>
                <w:sz w:val="24"/>
                <w:szCs w:val="24"/>
              </w:rPr>
              <w:t>Gegia,et</w:t>
            </w:r>
            <w:proofErr w:type="spellEnd"/>
            <w:r w:rsidRPr="00B328F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l</w:t>
            </w:r>
          </w:p>
        </w:tc>
        <w:tc>
          <w:tcPr>
            <w:tcW w:w="1510" w:type="dxa"/>
          </w:tcPr>
          <w:p w:rsidR="00671BE5" w:rsidRPr="00B328F7" w:rsidRDefault="00671BE5" w:rsidP="0084423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328F7">
              <w:rPr>
                <w:rFonts w:ascii="Times New Roman" w:hAnsi="Times New Roman" w:cs="Times New Roman"/>
                <w:sz w:val="24"/>
                <w:szCs w:val="24"/>
              </w:rPr>
              <w:t>****</w:t>
            </w:r>
          </w:p>
        </w:tc>
        <w:tc>
          <w:tcPr>
            <w:tcW w:w="2180" w:type="dxa"/>
          </w:tcPr>
          <w:p w:rsidR="00671BE5" w:rsidRPr="00B328F7" w:rsidRDefault="00671BE5" w:rsidP="0084423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328F7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2430" w:type="dxa"/>
          </w:tcPr>
          <w:p w:rsidR="00671BE5" w:rsidRPr="00B328F7" w:rsidRDefault="00671BE5" w:rsidP="0084423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328F7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2250" w:type="dxa"/>
          </w:tcPr>
          <w:p w:rsidR="00671BE5" w:rsidRPr="00B328F7" w:rsidRDefault="00671BE5" w:rsidP="0084423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328F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671BE5" w:rsidRPr="00B328F7" w:rsidTr="0084423E">
        <w:tc>
          <w:tcPr>
            <w:tcW w:w="2178" w:type="dxa"/>
            <w:vAlign w:val="bottom"/>
          </w:tcPr>
          <w:p w:rsidR="00671BE5" w:rsidRPr="00B328F7" w:rsidRDefault="00671BE5" w:rsidP="008442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328F7">
              <w:rPr>
                <w:rFonts w:ascii="Times New Roman" w:eastAsia="Times New Roman" w:hAnsi="Times New Roman" w:cs="Times New Roman"/>
                <w:sz w:val="24"/>
                <w:szCs w:val="24"/>
              </w:rPr>
              <w:t>Chiang,et</w:t>
            </w:r>
            <w:proofErr w:type="spellEnd"/>
            <w:r w:rsidRPr="00B328F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l</w:t>
            </w:r>
          </w:p>
        </w:tc>
        <w:tc>
          <w:tcPr>
            <w:tcW w:w="1510" w:type="dxa"/>
          </w:tcPr>
          <w:p w:rsidR="00671BE5" w:rsidRPr="00B328F7" w:rsidRDefault="00671BE5" w:rsidP="0084423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328F7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2180" w:type="dxa"/>
          </w:tcPr>
          <w:p w:rsidR="00671BE5" w:rsidRPr="00B328F7" w:rsidRDefault="00671BE5" w:rsidP="0084423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328F7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2430" w:type="dxa"/>
          </w:tcPr>
          <w:p w:rsidR="00671BE5" w:rsidRPr="00B328F7" w:rsidRDefault="00671BE5" w:rsidP="0084423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328F7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2250" w:type="dxa"/>
          </w:tcPr>
          <w:p w:rsidR="00671BE5" w:rsidRPr="00B328F7" w:rsidRDefault="00671BE5" w:rsidP="0084423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328F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671BE5" w:rsidRPr="00B328F7" w:rsidTr="0084423E">
        <w:tc>
          <w:tcPr>
            <w:tcW w:w="2178" w:type="dxa"/>
            <w:vAlign w:val="bottom"/>
          </w:tcPr>
          <w:p w:rsidR="00671BE5" w:rsidRPr="00B328F7" w:rsidRDefault="00671BE5" w:rsidP="008442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328F7">
              <w:rPr>
                <w:rFonts w:ascii="Times New Roman" w:eastAsia="Times New Roman" w:hAnsi="Times New Roman" w:cs="Times New Roman"/>
                <w:sz w:val="24"/>
                <w:szCs w:val="24"/>
              </w:rPr>
              <w:t>Maruza,et</w:t>
            </w:r>
            <w:proofErr w:type="spellEnd"/>
            <w:r w:rsidRPr="00B328F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l</w:t>
            </w:r>
          </w:p>
        </w:tc>
        <w:tc>
          <w:tcPr>
            <w:tcW w:w="1510" w:type="dxa"/>
          </w:tcPr>
          <w:p w:rsidR="00671BE5" w:rsidRPr="00B328F7" w:rsidRDefault="00671BE5" w:rsidP="0084423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328F7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2180" w:type="dxa"/>
          </w:tcPr>
          <w:p w:rsidR="00671BE5" w:rsidRPr="00B328F7" w:rsidRDefault="00671BE5" w:rsidP="0084423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328F7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2430" w:type="dxa"/>
          </w:tcPr>
          <w:p w:rsidR="00671BE5" w:rsidRPr="00B328F7" w:rsidRDefault="00671BE5" w:rsidP="0084423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328F7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2250" w:type="dxa"/>
          </w:tcPr>
          <w:p w:rsidR="00671BE5" w:rsidRPr="00B328F7" w:rsidRDefault="00671BE5" w:rsidP="0084423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328F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671BE5" w:rsidRPr="00B328F7" w:rsidTr="0084423E">
        <w:tc>
          <w:tcPr>
            <w:tcW w:w="2178" w:type="dxa"/>
            <w:vAlign w:val="bottom"/>
          </w:tcPr>
          <w:p w:rsidR="00671BE5" w:rsidRPr="00B328F7" w:rsidRDefault="00671BE5" w:rsidP="008442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328F7">
              <w:rPr>
                <w:rFonts w:ascii="Times New Roman" w:eastAsia="Times New Roman" w:hAnsi="Times New Roman" w:cs="Times New Roman"/>
                <w:sz w:val="24"/>
                <w:szCs w:val="24"/>
              </w:rPr>
              <w:t>Masjedi</w:t>
            </w:r>
            <w:proofErr w:type="spellEnd"/>
            <w:r w:rsidRPr="00B328F7">
              <w:rPr>
                <w:rFonts w:ascii="Times New Roman" w:eastAsia="Times New Roman" w:hAnsi="Times New Roman" w:cs="Times New Roman"/>
                <w:sz w:val="24"/>
                <w:szCs w:val="24"/>
              </w:rPr>
              <w:t>, et al</w:t>
            </w:r>
          </w:p>
        </w:tc>
        <w:tc>
          <w:tcPr>
            <w:tcW w:w="1510" w:type="dxa"/>
            <w:shd w:val="clear" w:color="auto" w:fill="D9D9D9" w:themeFill="background1" w:themeFillShade="D9"/>
          </w:tcPr>
          <w:p w:rsidR="00671BE5" w:rsidRPr="00B328F7" w:rsidRDefault="00671BE5" w:rsidP="0084423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0" w:type="dxa"/>
            <w:shd w:val="clear" w:color="auto" w:fill="D9D9D9" w:themeFill="background1" w:themeFillShade="D9"/>
          </w:tcPr>
          <w:p w:rsidR="00671BE5" w:rsidRPr="00B328F7" w:rsidRDefault="00671BE5" w:rsidP="0084423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  <w:shd w:val="clear" w:color="auto" w:fill="D9D9D9" w:themeFill="background1" w:themeFillShade="D9"/>
          </w:tcPr>
          <w:p w:rsidR="00671BE5" w:rsidRPr="00B328F7" w:rsidRDefault="00671BE5" w:rsidP="0084423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:rsidR="00671BE5" w:rsidRPr="00B328F7" w:rsidRDefault="00671BE5" w:rsidP="0084423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328F7">
              <w:rPr>
                <w:rFonts w:ascii="Times New Roman" w:hAnsi="Times New Roman" w:cs="Times New Roman"/>
                <w:sz w:val="24"/>
                <w:szCs w:val="24"/>
              </w:rPr>
              <w:t>Clinical trial</w:t>
            </w:r>
          </w:p>
        </w:tc>
      </w:tr>
      <w:tr w:rsidR="00671BE5" w:rsidRPr="00B328F7" w:rsidTr="0084423E">
        <w:tc>
          <w:tcPr>
            <w:tcW w:w="2178" w:type="dxa"/>
            <w:vAlign w:val="bottom"/>
          </w:tcPr>
          <w:p w:rsidR="00671BE5" w:rsidRPr="00B328F7" w:rsidRDefault="00671BE5" w:rsidP="008442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328F7">
              <w:rPr>
                <w:rFonts w:ascii="Times New Roman" w:eastAsia="Times New Roman" w:hAnsi="Times New Roman" w:cs="Times New Roman"/>
                <w:sz w:val="24"/>
                <w:szCs w:val="24"/>
              </w:rPr>
              <w:t>Roy,et</w:t>
            </w:r>
            <w:proofErr w:type="spellEnd"/>
            <w:r w:rsidRPr="00B328F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l</w:t>
            </w:r>
          </w:p>
        </w:tc>
        <w:tc>
          <w:tcPr>
            <w:tcW w:w="1510" w:type="dxa"/>
          </w:tcPr>
          <w:p w:rsidR="00671BE5" w:rsidRPr="00B328F7" w:rsidRDefault="00671BE5" w:rsidP="0084423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328F7">
              <w:rPr>
                <w:rFonts w:ascii="Times New Roman" w:hAnsi="Times New Roman" w:cs="Times New Roman"/>
                <w:sz w:val="24"/>
                <w:szCs w:val="24"/>
              </w:rPr>
              <w:t>****</w:t>
            </w:r>
          </w:p>
        </w:tc>
        <w:tc>
          <w:tcPr>
            <w:tcW w:w="2180" w:type="dxa"/>
          </w:tcPr>
          <w:p w:rsidR="00671BE5" w:rsidRPr="00B328F7" w:rsidRDefault="00671BE5" w:rsidP="0084423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328F7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2430" w:type="dxa"/>
          </w:tcPr>
          <w:p w:rsidR="00671BE5" w:rsidRPr="00B328F7" w:rsidRDefault="00671BE5" w:rsidP="0084423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328F7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2250" w:type="dxa"/>
          </w:tcPr>
          <w:p w:rsidR="00671BE5" w:rsidRPr="00B328F7" w:rsidRDefault="00671BE5" w:rsidP="0084423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328F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671BE5" w:rsidRPr="00B328F7" w:rsidTr="0084423E">
        <w:tc>
          <w:tcPr>
            <w:tcW w:w="2178" w:type="dxa"/>
            <w:vAlign w:val="bottom"/>
          </w:tcPr>
          <w:p w:rsidR="00671BE5" w:rsidRPr="00B328F7" w:rsidRDefault="00671BE5" w:rsidP="008442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328F7">
              <w:rPr>
                <w:rFonts w:ascii="Times New Roman" w:eastAsia="Times New Roman" w:hAnsi="Times New Roman" w:cs="Times New Roman"/>
                <w:sz w:val="24"/>
                <w:szCs w:val="24"/>
              </w:rPr>
              <w:t>Alo,et</w:t>
            </w:r>
            <w:proofErr w:type="spellEnd"/>
            <w:r w:rsidRPr="00B328F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l</w:t>
            </w:r>
          </w:p>
        </w:tc>
        <w:tc>
          <w:tcPr>
            <w:tcW w:w="1510" w:type="dxa"/>
          </w:tcPr>
          <w:p w:rsidR="00671BE5" w:rsidRPr="00B328F7" w:rsidRDefault="00671BE5" w:rsidP="0084423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328F7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2180" w:type="dxa"/>
          </w:tcPr>
          <w:p w:rsidR="00671BE5" w:rsidRPr="00B328F7" w:rsidRDefault="00671BE5" w:rsidP="0084423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328F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430" w:type="dxa"/>
          </w:tcPr>
          <w:p w:rsidR="00671BE5" w:rsidRPr="00B328F7" w:rsidRDefault="00671BE5" w:rsidP="0084423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328F7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2250" w:type="dxa"/>
          </w:tcPr>
          <w:p w:rsidR="00671BE5" w:rsidRPr="00B328F7" w:rsidRDefault="00671BE5" w:rsidP="0084423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328F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671BE5" w:rsidRPr="00B328F7" w:rsidTr="0084423E">
        <w:tc>
          <w:tcPr>
            <w:tcW w:w="2178" w:type="dxa"/>
            <w:vAlign w:val="bottom"/>
          </w:tcPr>
          <w:p w:rsidR="00671BE5" w:rsidRPr="00B328F7" w:rsidRDefault="00671BE5" w:rsidP="008442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328F7">
              <w:rPr>
                <w:rFonts w:ascii="Times New Roman" w:eastAsia="Times New Roman" w:hAnsi="Times New Roman" w:cs="Times New Roman"/>
                <w:sz w:val="24"/>
                <w:szCs w:val="24"/>
              </w:rPr>
              <w:t>Ma,et</w:t>
            </w:r>
            <w:proofErr w:type="spellEnd"/>
            <w:r w:rsidRPr="00B328F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l</w:t>
            </w:r>
          </w:p>
        </w:tc>
        <w:tc>
          <w:tcPr>
            <w:tcW w:w="1510" w:type="dxa"/>
          </w:tcPr>
          <w:p w:rsidR="00671BE5" w:rsidRPr="00B328F7" w:rsidRDefault="00671BE5" w:rsidP="0084423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328F7">
              <w:rPr>
                <w:rFonts w:ascii="Times New Roman" w:hAnsi="Times New Roman" w:cs="Times New Roman"/>
                <w:sz w:val="24"/>
                <w:szCs w:val="24"/>
              </w:rPr>
              <w:t>****</w:t>
            </w:r>
          </w:p>
        </w:tc>
        <w:tc>
          <w:tcPr>
            <w:tcW w:w="2180" w:type="dxa"/>
          </w:tcPr>
          <w:p w:rsidR="00671BE5" w:rsidRPr="00B328F7" w:rsidRDefault="00671BE5" w:rsidP="0084423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328F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430" w:type="dxa"/>
          </w:tcPr>
          <w:p w:rsidR="00671BE5" w:rsidRPr="00B328F7" w:rsidRDefault="00671BE5" w:rsidP="0084423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328F7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2250" w:type="dxa"/>
          </w:tcPr>
          <w:p w:rsidR="00671BE5" w:rsidRPr="00B328F7" w:rsidRDefault="00671BE5" w:rsidP="0084423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328F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671BE5" w:rsidRPr="00B328F7" w:rsidTr="0084423E">
        <w:tc>
          <w:tcPr>
            <w:tcW w:w="2178" w:type="dxa"/>
            <w:vAlign w:val="bottom"/>
          </w:tcPr>
          <w:p w:rsidR="00671BE5" w:rsidRPr="00B328F7" w:rsidRDefault="00671BE5" w:rsidP="008442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328F7">
              <w:rPr>
                <w:rFonts w:ascii="Times New Roman" w:eastAsia="Times New Roman" w:hAnsi="Times New Roman" w:cs="Times New Roman"/>
                <w:sz w:val="24"/>
                <w:szCs w:val="24"/>
              </w:rPr>
              <w:t>Silva,et</w:t>
            </w:r>
            <w:proofErr w:type="spellEnd"/>
            <w:r w:rsidRPr="00B328F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l</w:t>
            </w:r>
          </w:p>
        </w:tc>
        <w:tc>
          <w:tcPr>
            <w:tcW w:w="1510" w:type="dxa"/>
          </w:tcPr>
          <w:p w:rsidR="00671BE5" w:rsidRPr="00B328F7" w:rsidRDefault="00671BE5" w:rsidP="0084423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328F7">
              <w:rPr>
                <w:rFonts w:ascii="Times New Roman" w:hAnsi="Times New Roman" w:cs="Times New Roman"/>
                <w:sz w:val="24"/>
                <w:szCs w:val="24"/>
              </w:rPr>
              <w:t>****</w:t>
            </w:r>
          </w:p>
        </w:tc>
        <w:tc>
          <w:tcPr>
            <w:tcW w:w="2180" w:type="dxa"/>
          </w:tcPr>
          <w:p w:rsidR="00671BE5" w:rsidRPr="00B328F7" w:rsidRDefault="00671BE5" w:rsidP="0084423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328F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430" w:type="dxa"/>
          </w:tcPr>
          <w:p w:rsidR="00671BE5" w:rsidRPr="00B328F7" w:rsidRDefault="00671BE5" w:rsidP="0084423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328F7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2250" w:type="dxa"/>
          </w:tcPr>
          <w:p w:rsidR="00671BE5" w:rsidRPr="00B328F7" w:rsidRDefault="00671BE5" w:rsidP="0084423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328F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671BE5" w:rsidRPr="00B328F7" w:rsidTr="0084423E">
        <w:tc>
          <w:tcPr>
            <w:tcW w:w="2178" w:type="dxa"/>
            <w:vAlign w:val="bottom"/>
          </w:tcPr>
          <w:p w:rsidR="00671BE5" w:rsidRPr="00B328F7" w:rsidRDefault="00671BE5" w:rsidP="008442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328F7">
              <w:rPr>
                <w:rFonts w:ascii="Times New Roman" w:eastAsia="Times New Roman" w:hAnsi="Times New Roman" w:cs="Times New Roman"/>
                <w:sz w:val="24"/>
                <w:szCs w:val="24"/>
              </w:rPr>
              <w:t>Pazarli,et</w:t>
            </w:r>
            <w:proofErr w:type="spellEnd"/>
            <w:r w:rsidRPr="00B328F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l</w:t>
            </w:r>
          </w:p>
        </w:tc>
        <w:tc>
          <w:tcPr>
            <w:tcW w:w="1510" w:type="dxa"/>
          </w:tcPr>
          <w:p w:rsidR="00671BE5" w:rsidRPr="00B328F7" w:rsidRDefault="00671BE5" w:rsidP="0084423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328F7">
              <w:rPr>
                <w:rFonts w:ascii="Times New Roman" w:hAnsi="Times New Roman" w:cs="Times New Roman"/>
                <w:sz w:val="24"/>
                <w:szCs w:val="24"/>
              </w:rPr>
              <w:t>****</w:t>
            </w:r>
          </w:p>
        </w:tc>
        <w:tc>
          <w:tcPr>
            <w:tcW w:w="2180" w:type="dxa"/>
          </w:tcPr>
          <w:p w:rsidR="00671BE5" w:rsidRPr="00B328F7" w:rsidRDefault="00671BE5" w:rsidP="0084423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328F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430" w:type="dxa"/>
          </w:tcPr>
          <w:p w:rsidR="00671BE5" w:rsidRPr="00B328F7" w:rsidRDefault="00671BE5" w:rsidP="0084423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328F7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2250" w:type="dxa"/>
          </w:tcPr>
          <w:p w:rsidR="00671BE5" w:rsidRPr="00B328F7" w:rsidRDefault="00671BE5" w:rsidP="0084423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328F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671BE5" w:rsidRPr="00B328F7" w:rsidTr="0084423E">
        <w:tc>
          <w:tcPr>
            <w:tcW w:w="2178" w:type="dxa"/>
            <w:vAlign w:val="bottom"/>
          </w:tcPr>
          <w:p w:rsidR="00671BE5" w:rsidRPr="00B328F7" w:rsidRDefault="00671BE5" w:rsidP="008442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328F7">
              <w:rPr>
                <w:rFonts w:ascii="Times New Roman" w:eastAsia="Times New Roman" w:hAnsi="Times New Roman" w:cs="Times New Roman"/>
                <w:sz w:val="24"/>
                <w:szCs w:val="24"/>
              </w:rPr>
              <w:t>Rathee,et</w:t>
            </w:r>
            <w:proofErr w:type="spellEnd"/>
            <w:r w:rsidRPr="00B328F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l</w:t>
            </w:r>
          </w:p>
        </w:tc>
        <w:tc>
          <w:tcPr>
            <w:tcW w:w="1510" w:type="dxa"/>
          </w:tcPr>
          <w:p w:rsidR="00671BE5" w:rsidRPr="00B328F7" w:rsidRDefault="00671BE5" w:rsidP="0084423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328F7">
              <w:rPr>
                <w:rFonts w:ascii="Times New Roman" w:hAnsi="Times New Roman" w:cs="Times New Roman"/>
                <w:sz w:val="24"/>
                <w:szCs w:val="24"/>
              </w:rPr>
              <w:t>****</w:t>
            </w:r>
          </w:p>
        </w:tc>
        <w:tc>
          <w:tcPr>
            <w:tcW w:w="2180" w:type="dxa"/>
          </w:tcPr>
          <w:p w:rsidR="00671BE5" w:rsidRPr="00B328F7" w:rsidRDefault="00671BE5" w:rsidP="0084423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328F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430" w:type="dxa"/>
          </w:tcPr>
          <w:p w:rsidR="00671BE5" w:rsidRPr="00B328F7" w:rsidRDefault="00671BE5" w:rsidP="0084423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328F7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2250" w:type="dxa"/>
          </w:tcPr>
          <w:p w:rsidR="00671BE5" w:rsidRPr="00B328F7" w:rsidRDefault="00671BE5" w:rsidP="0084423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328F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671BE5" w:rsidRPr="00B328F7" w:rsidTr="0084423E">
        <w:tc>
          <w:tcPr>
            <w:tcW w:w="2178" w:type="dxa"/>
            <w:vAlign w:val="bottom"/>
          </w:tcPr>
          <w:p w:rsidR="00671BE5" w:rsidRPr="00B328F7" w:rsidRDefault="00671BE5" w:rsidP="008442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328F7">
              <w:rPr>
                <w:rFonts w:ascii="Times New Roman" w:eastAsia="Times New Roman" w:hAnsi="Times New Roman" w:cs="Times New Roman"/>
                <w:sz w:val="24"/>
                <w:szCs w:val="24"/>
              </w:rPr>
              <w:t>Awaisu</w:t>
            </w:r>
            <w:proofErr w:type="spellEnd"/>
            <w:r w:rsidRPr="00B328F7">
              <w:rPr>
                <w:rFonts w:ascii="Times New Roman" w:eastAsia="Times New Roman" w:hAnsi="Times New Roman" w:cs="Times New Roman"/>
                <w:sz w:val="24"/>
                <w:szCs w:val="24"/>
              </w:rPr>
              <w:t>, et al</w:t>
            </w:r>
          </w:p>
        </w:tc>
        <w:tc>
          <w:tcPr>
            <w:tcW w:w="1510" w:type="dxa"/>
            <w:shd w:val="clear" w:color="auto" w:fill="D9D9D9" w:themeFill="background1" w:themeFillShade="D9"/>
          </w:tcPr>
          <w:p w:rsidR="00671BE5" w:rsidRPr="00B328F7" w:rsidRDefault="00671BE5" w:rsidP="0084423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0" w:type="dxa"/>
            <w:shd w:val="clear" w:color="auto" w:fill="D9D9D9" w:themeFill="background1" w:themeFillShade="D9"/>
          </w:tcPr>
          <w:p w:rsidR="00671BE5" w:rsidRPr="00B328F7" w:rsidRDefault="00671BE5" w:rsidP="0084423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  <w:shd w:val="clear" w:color="auto" w:fill="D9D9D9" w:themeFill="background1" w:themeFillShade="D9"/>
          </w:tcPr>
          <w:p w:rsidR="00671BE5" w:rsidRPr="00B328F7" w:rsidRDefault="00671BE5" w:rsidP="0084423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:rsidR="00671BE5" w:rsidRPr="00B328F7" w:rsidRDefault="00671BE5" w:rsidP="0084423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328F7">
              <w:rPr>
                <w:rFonts w:ascii="Times New Roman" w:hAnsi="Times New Roman" w:cs="Times New Roman"/>
                <w:sz w:val="24"/>
                <w:szCs w:val="24"/>
              </w:rPr>
              <w:t>Quasi-experimental</w:t>
            </w:r>
          </w:p>
        </w:tc>
      </w:tr>
      <w:tr w:rsidR="00671BE5" w:rsidRPr="00B328F7" w:rsidTr="0084423E">
        <w:tc>
          <w:tcPr>
            <w:tcW w:w="2178" w:type="dxa"/>
            <w:vAlign w:val="bottom"/>
          </w:tcPr>
          <w:p w:rsidR="00671BE5" w:rsidRPr="00B328F7" w:rsidRDefault="00671BE5" w:rsidP="008442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328F7">
              <w:rPr>
                <w:rFonts w:ascii="Times New Roman" w:eastAsia="Times New Roman" w:hAnsi="Times New Roman" w:cs="Times New Roman"/>
                <w:sz w:val="24"/>
                <w:szCs w:val="24"/>
              </w:rPr>
              <w:t>Tabaris,et</w:t>
            </w:r>
            <w:proofErr w:type="spellEnd"/>
            <w:r w:rsidRPr="00B328F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l</w:t>
            </w:r>
          </w:p>
        </w:tc>
        <w:tc>
          <w:tcPr>
            <w:tcW w:w="1510" w:type="dxa"/>
          </w:tcPr>
          <w:p w:rsidR="00671BE5" w:rsidRPr="00B328F7" w:rsidRDefault="00671BE5" w:rsidP="0084423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328F7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2180" w:type="dxa"/>
          </w:tcPr>
          <w:p w:rsidR="00671BE5" w:rsidRPr="00B328F7" w:rsidRDefault="00671BE5" w:rsidP="0084423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328F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430" w:type="dxa"/>
          </w:tcPr>
          <w:p w:rsidR="00671BE5" w:rsidRPr="00B328F7" w:rsidRDefault="00671BE5" w:rsidP="0084423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328F7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2250" w:type="dxa"/>
          </w:tcPr>
          <w:p w:rsidR="00671BE5" w:rsidRPr="00B328F7" w:rsidRDefault="00671BE5" w:rsidP="0084423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328F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671BE5" w:rsidRPr="00B328F7" w:rsidTr="0084423E">
        <w:tc>
          <w:tcPr>
            <w:tcW w:w="2178" w:type="dxa"/>
            <w:vAlign w:val="bottom"/>
          </w:tcPr>
          <w:p w:rsidR="00671BE5" w:rsidRPr="00B328F7" w:rsidRDefault="00671BE5" w:rsidP="008442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8F7">
              <w:rPr>
                <w:rFonts w:ascii="Times New Roman" w:eastAsia="Times New Roman" w:hAnsi="Times New Roman" w:cs="Times New Roman"/>
                <w:sz w:val="24"/>
                <w:szCs w:val="24"/>
              </w:rPr>
              <w:t>Reed, et al</w:t>
            </w:r>
          </w:p>
        </w:tc>
        <w:tc>
          <w:tcPr>
            <w:tcW w:w="1510" w:type="dxa"/>
          </w:tcPr>
          <w:p w:rsidR="00671BE5" w:rsidRPr="00B328F7" w:rsidRDefault="00671BE5" w:rsidP="0084423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328F7">
              <w:rPr>
                <w:rFonts w:ascii="Times New Roman" w:hAnsi="Times New Roman" w:cs="Times New Roman"/>
                <w:sz w:val="24"/>
                <w:szCs w:val="24"/>
              </w:rPr>
              <w:t>****</w:t>
            </w:r>
          </w:p>
        </w:tc>
        <w:tc>
          <w:tcPr>
            <w:tcW w:w="2180" w:type="dxa"/>
          </w:tcPr>
          <w:p w:rsidR="00671BE5" w:rsidRPr="00B328F7" w:rsidRDefault="00671BE5" w:rsidP="0084423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328F7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2430" w:type="dxa"/>
          </w:tcPr>
          <w:p w:rsidR="00671BE5" w:rsidRPr="00B328F7" w:rsidRDefault="00671BE5" w:rsidP="0084423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328F7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2250" w:type="dxa"/>
          </w:tcPr>
          <w:p w:rsidR="00671BE5" w:rsidRPr="00B328F7" w:rsidRDefault="00671BE5" w:rsidP="0084423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328F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671BE5" w:rsidRPr="00B328F7" w:rsidTr="0084423E">
        <w:tc>
          <w:tcPr>
            <w:tcW w:w="2178" w:type="dxa"/>
            <w:vAlign w:val="bottom"/>
          </w:tcPr>
          <w:p w:rsidR="00671BE5" w:rsidRPr="00B328F7" w:rsidRDefault="00671BE5" w:rsidP="008442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328F7">
              <w:rPr>
                <w:rFonts w:ascii="Times New Roman" w:eastAsia="Times New Roman" w:hAnsi="Times New Roman" w:cs="Times New Roman"/>
                <w:sz w:val="24"/>
                <w:szCs w:val="24"/>
              </w:rPr>
              <w:t>Tachfouti</w:t>
            </w:r>
            <w:proofErr w:type="spellEnd"/>
            <w:r w:rsidRPr="00B328F7">
              <w:rPr>
                <w:rFonts w:ascii="Times New Roman" w:eastAsia="Times New Roman" w:hAnsi="Times New Roman" w:cs="Times New Roman"/>
                <w:sz w:val="24"/>
                <w:szCs w:val="24"/>
              </w:rPr>
              <w:t>, et al</w:t>
            </w:r>
          </w:p>
        </w:tc>
        <w:tc>
          <w:tcPr>
            <w:tcW w:w="1510" w:type="dxa"/>
          </w:tcPr>
          <w:p w:rsidR="00671BE5" w:rsidRPr="00B328F7" w:rsidRDefault="00671BE5" w:rsidP="0084423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328F7">
              <w:rPr>
                <w:rFonts w:ascii="Times New Roman" w:hAnsi="Times New Roman" w:cs="Times New Roman"/>
                <w:sz w:val="24"/>
                <w:szCs w:val="24"/>
              </w:rPr>
              <w:t>****</w:t>
            </w:r>
          </w:p>
        </w:tc>
        <w:tc>
          <w:tcPr>
            <w:tcW w:w="2180" w:type="dxa"/>
          </w:tcPr>
          <w:p w:rsidR="00671BE5" w:rsidRPr="00B328F7" w:rsidRDefault="00671BE5" w:rsidP="0084423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328F7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2430" w:type="dxa"/>
          </w:tcPr>
          <w:p w:rsidR="00671BE5" w:rsidRPr="00B328F7" w:rsidRDefault="00671BE5" w:rsidP="0084423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328F7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2250" w:type="dxa"/>
          </w:tcPr>
          <w:p w:rsidR="00671BE5" w:rsidRPr="00B328F7" w:rsidRDefault="00671BE5" w:rsidP="0084423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328F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</w:tbl>
    <w:p w:rsidR="0084423E" w:rsidRPr="009A6193" w:rsidRDefault="0084423E" w:rsidP="0084423E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S1</w:t>
      </w:r>
      <w:r w:rsidRPr="009A6193">
        <w:rPr>
          <w:rFonts w:ascii="Times New Roman" w:hAnsi="Times New Roman" w:cs="Times New Roman"/>
          <w:b/>
          <w:sz w:val="24"/>
          <w:szCs w:val="24"/>
        </w:rPr>
        <w:t xml:space="preserve"> Table.</w:t>
      </w:r>
      <w:proofErr w:type="gramEnd"/>
      <w:r w:rsidRPr="009A6193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GoBack"/>
      <w:bookmarkEnd w:id="0"/>
      <w:r w:rsidRPr="009A6193">
        <w:rPr>
          <w:rFonts w:ascii="Times New Roman" w:hAnsi="Times New Roman" w:cs="Times New Roman"/>
          <w:b/>
          <w:sz w:val="24"/>
          <w:szCs w:val="24"/>
        </w:rPr>
        <w:t>Risk of bias assessment of the included studies using the Newcastle-Ottawa quality assessment scale</w:t>
      </w:r>
    </w:p>
    <w:p w:rsidR="00B30246" w:rsidRDefault="00B30246" w:rsidP="00671BE5">
      <w:pPr>
        <w:spacing w:line="240" w:lineRule="auto"/>
      </w:pPr>
    </w:p>
    <w:sectPr w:rsidR="00B30246" w:rsidSect="00141C75">
      <w:type w:val="continuous"/>
      <w:pgSz w:w="15840" w:h="12240" w:orient="landscape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71BE5"/>
    <w:rsid w:val="00141C75"/>
    <w:rsid w:val="00671BE5"/>
    <w:rsid w:val="00814D1A"/>
    <w:rsid w:val="0084423E"/>
    <w:rsid w:val="009A2AB3"/>
    <w:rsid w:val="00B30246"/>
    <w:rsid w:val="00ED2A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1BE5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71B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1BE5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71B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19</Words>
  <Characters>68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ome</Company>
  <LinksUpToDate>false</LinksUpToDate>
  <CharactersWithSpaces>7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smail - [2010]</dc:creator>
  <cp:lastModifiedBy>ismail - [2010]</cp:lastModifiedBy>
  <cp:revision>2</cp:revision>
  <dcterms:created xsi:type="dcterms:W3CDTF">2020-07-22T09:31:00Z</dcterms:created>
  <dcterms:modified xsi:type="dcterms:W3CDTF">2020-07-22T15:42:00Z</dcterms:modified>
</cp:coreProperties>
</file>